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65CE0" w14:textId="77777777" w:rsidR="006A0911" w:rsidRPr="00C14EF1" w:rsidRDefault="006A0911" w:rsidP="006A0911">
      <w:pPr>
        <w:pStyle w:val="PlainText"/>
        <w:rPr>
          <w:rFonts w:asciiTheme="minorHAnsi" w:hAnsiTheme="minorHAnsi" w:cstheme="minorHAnsi"/>
          <w:b/>
          <w:bCs/>
        </w:rPr>
      </w:pPr>
    </w:p>
    <w:p w14:paraId="5355CF58" w14:textId="6C1111E0" w:rsidR="006A0911" w:rsidRPr="00C14EF1" w:rsidRDefault="00803801" w:rsidP="006A0911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/>
          <w:iCs/>
          <w:sz w:val="22"/>
          <w:szCs w:val="22"/>
        </w:rPr>
      </w:pPr>
      <w:bookmarkStart w:id="0" w:name="_Hlk75445661"/>
      <w:r w:rsidRPr="00C14EF1">
        <w:rPr>
          <w:rFonts w:asciiTheme="minorHAnsi" w:eastAsia="Times New Roman" w:hAnsiTheme="minorHAnsi" w:cstheme="minorHAnsi"/>
          <w:i/>
          <w:iCs/>
          <w:sz w:val="22"/>
          <w:szCs w:val="22"/>
        </w:rPr>
        <w:t xml:space="preserve">Supplementary </w:t>
      </w:r>
      <w:r w:rsidR="006A0911" w:rsidRPr="00C14EF1">
        <w:rPr>
          <w:rFonts w:asciiTheme="minorHAnsi" w:eastAsia="Times New Roman" w:hAnsiTheme="minorHAnsi" w:cstheme="minorHAnsi"/>
          <w:i/>
          <w:iCs/>
          <w:sz w:val="22"/>
          <w:szCs w:val="22"/>
        </w:rPr>
        <w:t xml:space="preserve">Table </w:t>
      </w:r>
      <w:r w:rsidRPr="00C14EF1">
        <w:rPr>
          <w:rFonts w:asciiTheme="minorHAnsi" w:eastAsia="Times New Roman" w:hAnsiTheme="minorHAnsi" w:cstheme="minorHAnsi"/>
          <w:i/>
          <w:iCs/>
          <w:sz w:val="22"/>
          <w:szCs w:val="22"/>
        </w:rPr>
        <w:t>1</w:t>
      </w:r>
      <w:r w:rsidR="006A0911" w:rsidRPr="00C14EF1">
        <w:rPr>
          <w:rFonts w:asciiTheme="minorHAnsi" w:eastAsia="Times New Roman" w:hAnsiTheme="minorHAnsi" w:cstheme="minorHAnsi"/>
          <w:i/>
          <w:iCs/>
          <w:sz w:val="22"/>
          <w:szCs w:val="22"/>
        </w:rPr>
        <w:t>. Summary of ANOVA Results and Post-hoc Compari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380"/>
        <w:gridCol w:w="2399"/>
        <w:gridCol w:w="705"/>
        <w:gridCol w:w="805"/>
        <w:gridCol w:w="980"/>
        <w:gridCol w:w="1471"/>
      </w:tblGrid>
      <w:tr w:rsidR="006A0911" w:rsidRPr="00C14EF1" w14:paraId="41A2453E" w14:textId="77777777" w:rsidTr="00803801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0583C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5B38B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Dependent Variable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58263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7CDDC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125C0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2"/>
                <w:szCs w:val="22"/>
              </w:rPr>
              <w:t>F-</w:t>
            </w:r>
            <w:r w:rsidRPr="00C14EF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1EC66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C14EF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-valu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6E0FE" w14:textId="7724EF96" w:rsidR="006A0911" w:rsidRPr="00C14EF1" w:rsidRDefault="006A0911" w:rsidP="0080380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Missing Data/Outliers</w:t>
            </w:r>
          </w:p>
        </w:tc>
      </w:tr>
      <w:tr w:rsidR="00C14EF1" w:rsidRPr="00C14EF1" w14:paraId="581A134B" w14:textId="77777777" w:rsidTr="00803801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7349E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Prevention (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A43C1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DCX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5F8FE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5CEDCC63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29C6E0EF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4DB00B0A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75A44CC8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3B227FCE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DD216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15E13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8.4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2CEB4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06</w:t>
            </w:r>
          </w:p>
          <w:p w14:paraId="3B009407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203B92B5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06</w:t>
            </w:r>
          </w:p>
          <w:p w14:paraId="2877EC24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285</w:t>
            </w:r>
          </w:p>
          <w:p w14:paraId="1BAAF85F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445</w:t>
            </w:r>
          </w:p>
          <w:p w14:paraId="09071F72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DFE1A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4</w:t>
            </w:r>
          </w:p>
        </w:tc>
      </w:tr>
      <w:tr w:rsidR="00C14EF1" w:rsidRPr="00C14EF1" w14:paraId="09C9F022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631B27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5B17D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Ki67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6C7DF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096EB073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Rx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3D7C2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8</w:t>
            </w:r>
          </w:p>
          <w:p w14:paraId="55291F37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F76FF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94</w:t>
            </w:r>
          </w:p>
          <w:p w14:paraId="71A4CB55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4.0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96CA5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339</w:t>
            </w:r>
          </w:p>
          <w:p w14:paraId="1C69DE05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724C2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5CF4A4AA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0E1109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04116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PCNA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DD963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17497020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775F4833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1D61BECC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49E14BBC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63234AE7" w14:textId="77777777" w:rsidR="006A0911" w:rsidRPr="00C14EF1" w:rsidRDefault="006A0911" w:rsidP="00B83052">
            <w:pPr>
              <w:ind w:left="345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D776D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B85F0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4.7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E0CE5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36</w:t>
            </w:r>
          </w:p>
          <w:p w14:paraId="3D319CAF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3354CA34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01</w:t>
            </w:r>
          </w:p>
          <w:p w14:paraId="56DE048E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422</w:t>
            </w:r>
          </w:p>
          <w:p w14:paraId="1E61A95C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128</w:t>
            </w:r>
          </w:p>
          <w:p w14:paraId="23AAE5DF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13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15F5F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20DDBAB9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5DEFFD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C9BC6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leaved Casp3/DCX</w:t>
            </w:r>
          </w:p>
          <w:p w14:paraId="2A80ACC2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-localized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0604D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632B2AEF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0A1AFF2D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48BC077C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70780B57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48580D01" w14:textId="77777777" w:rsidR="006A0911" w:rsidRPr="00C14EF1" w:rsidRDefault="006A0911" w:rsidP="00B83052">
            <w:pPr>
              <w:ind w:left="349"/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7B7B3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F5426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23.3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C150A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01</w:t>
            </w:r>
          </w:p>
          <w:p w14:paraId="7B9FF54C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42926E8D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01</w:t>
            </w:r>
          </w:p>
          <w:p w14:paraId="06A80080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18</w:t>
            </w:r>
          </w:p>
          <w:p w14:paraId="7627E9D7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64</w:t>
            </w:r>
          </w:p>
          <w:p w14:paraId="7442D7E9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1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1FAC2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62ECABC7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51014D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BECB8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HMGB1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53186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7969C3FC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6990805F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6799B704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0F0F13FC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507E63DE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A13C4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5110F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3.8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C3188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60</w:t>
            </w:r>
          </w:p>
          <w:p w14:paraId="08151A62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2CA1CB43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36</w:t>
            </w:r>
          </w:p>
          <w:p w14:paraId="55FFA2E1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662</w:t>
            </w:r>
          </w:p>
          <w:p w14:paraId="4B186DE6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138</w:t>
            </w:r>
          </w:p>
          <w:p w14:paraId="033CFA6F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1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01AB0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5CEC4075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86D9F8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4CF6B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X-2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60AEB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</w:t>
            </w:r>
          </w:p>
          <w:p w14:paraId="158DCB6A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7BC16683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4586BAF5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5CBF1D26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2ACE13F9" w14:textId="77777777" w:rsidR="006A0911" w:rsidRPr="00C14EF1" w:rsidRDefault="006A0911" w:rsidP="00B83052">
            <w:pPr>
              <w:ind w:left="345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0F0C7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1DA68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6.4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4B8FF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15</w:t>
            </w:r>
          </w:p>
          <w:p w14:paraId="2059FA16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36DBE39A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43</w:t>
            </w:r>
          </w:p>
          <w:p w14:paraId="2CB75AF8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153</w:t>
            </w:r>
          </w:p>
          <w:p w14:paraId="1129B5A3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766</w:t>
            </w:r>
          </w:p>
          <w:p w14:paraId="0829E404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24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D30F7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67035158" w14:textId="77777777" w:rsidTr="00803801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1A257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DDBA5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CL2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FFC1E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33C7E710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16F81453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463080E1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4DCD1194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4F282C70" w14:textId="77777777" w:rsidR="006A0911" w:rsidRPr="00C14EF1" w:rsidRDefault="006A0911" w:rsidP="00B83052">
            <w:pPr>
              <w:ind w:left="345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D9E13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6337D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6.9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23488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01</w:t>
            </w:r>
          </w:p>
          <w:p w14:paraId="03B5EB19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7508DF92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01</w:t>
            </w:r>
          </w:p>
          <w:p w14:paraId="7075CB6E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470</w:t>
            </w:r>
          </w:p>
          <w:p w14:paraId="720A1F23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562</w:t>
            </w:r>
          </w:p>
          <w:p w14:paraId="09597C60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52FB0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7823D458" w14:textId="77777777" w:rsidTr="00803801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49814" w14:textId="63AA7210" w:rsidR="006A0911" w:rsidRPr="00C14EF1" w:rsidRDefault="0080380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Restoration</w:t>
            </w:r>
            <w:r w:rsidR="006A0911"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(2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AFB74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DCX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D4FDB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469D5FAC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1E6C1E88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34DC011A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77231709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1837B73F" w14:textId="77777777" w:rsidR="006A0911" w:rsidRPr="00C14EF1" w:rsidRDefault="006A0911" w:rsidP="00B83052">
            <w:pPr>
              <w:ind w:left="34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lastRenderedPageBreak/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DB2D8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lastRenderedPageBreak/>
              <w:t>1, 3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2E2D4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8.9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4E177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05</w:t>
            </w:r>
          </w:p>
          <w:p w14:paraId="684A7535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0B7F7070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01</w:t>
            </w:r>
          </w:p>
          <w:p w14:paraId="330927AB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587</w:t>
            </w:r>
          </w:p>
          <w:p w14:paraId="0143A0B1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80</w:t>
            </w:r>
          </w:p>
          <w:p w14:paraId="1A786A6A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lastRenderedPageBreak/>
              <w:t xml:space="preserve"> 0.02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71C42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lastRenderedPageBreak/>
              <w:t>0</w:t>
            </w:r>
          </w:p>
        </w:tc>
      </w:tr>
      <w:tr w:rsidR="00C14EF1" w:rsidRPr="00C14EF1" w14:paraId="527ADCD9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963DA7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7ED55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Ki67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8C286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2F7B770E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Rx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32EE7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4</w:t>
            </w:r>
          </w:p>
          <w:p w14:paraId="5F7B0D16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1F58A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3.78</w:t>
            </w:r>
          </w:p>
          <w:p w14:paraId="5C255BDD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21.5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217FC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6</w:t>
            </w:r>
          </w:p>
          <w:p w14:paraId="229EEB33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1D666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</w:t>
            </w:r>
          </w:p>
        </w:tc>
      </w:tr>
      <w:tr w:rsidR="00C14EF1" w:rsidRPr="00C14EF1" w14:paraId="7ED2B677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7749D9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8DB94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PCNA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C9D1F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08549EBC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315A3810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6D258644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539CD158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4217F383" w14:textId="77777777" w:rsidR="006A0911" w:rsidRPr="00C14EF1" w:rsidRDefault="006A0911" w:rsidP="00B83052">
            <w:pPr>
              <w:ind w:left="341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5BA90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2F537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3.7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5FCB8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60</w:t>
            </w:r>
          </w:p>
          <w:p w14:paraId="3FED1275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04E9F6C3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69</w:t>
            </w:r>
          </w:p>
          <w:p w14:paraId="1EAC4BAB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412</w:t>
            </w:r>
          </w:p>
          <w:p w14:paraId="52DF94C5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97</w:t>
            </w:r>
          </w:p>
          <w:p w14:paraId="665B2580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31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A9AD5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0128DE14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AEF24E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29CEF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leaved Casp3/DCX</w:t>
            </w:r>
          </w:p>
          <w:p w14:paraId="719B6DBD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-localized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DE1AB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</w:t>
            </w:r>
          </w:p>
          <w:p w14:paraId="5F57609E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36228536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655D2D1A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42981909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600538E5" w14:textId="77777777" w:rsidR="006A0911" w:rsidRPr="00C14EF1" w:rsidRDefault="006A0911" w:rsidP="00B83052">
            <w:pPr>
              <w:ind w:left="349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4A619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4DF0F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4.4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DEAFB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43</w:t>
            </w:r>
          </w:p>
          <w:p w14:paraId="149CA9A7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592538EB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01</w:t>
            </w:r>
          </w:p>
          <w:p w14:paraId="040573A1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10</w:t>
            </w:r>
          </w:p>
          <w:p w14:paraId="60319C50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64</w:t>
            </w:r>
          </w:p>
          <w:p w14:paraId="6A468512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1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C05D7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0C36CB5F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DC57FF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883FD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HMGB1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C68A6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6027818B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66A19825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6056BDCC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7ABC2CB3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200BB6F5" w14:textId="77777777" w:rsidR="006A0911" w:rsidRPr="00C14EF1" w:rsidRDefault="006A0911" w:rsidP="00B83052">
            <w:pPr>
              <w:ind w:left="349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68614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2AC7E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0.5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0481A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03</w:t>
            </w:r>
          </w:p>
          <w:p w14:paraId="36FAB742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4B552017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01</w:t>
            </w:r>
          </w:p>
          <w:p w14:paraId="1BBCE647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731</w:t>
            </w:r>
          </w:p>
          <w:p w14:paraId="38DAF60E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525</w:t>
            </w:r>
          </w:p>
          <w:p w14:paraId="431E3CC5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2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E288E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0B36720F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24B1B0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16CEC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X-2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C9E95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6DDC95EA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42701F67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627193BF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3A3E04B7" w14:textId="77777777" w:rsidR="006A0911" w:rsidRPr="00C14EF1" w:rsidRDefault="006A0911" w:rsidP="00B83052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7847C3C2" w14:textId="77777777" w:rsidR="006A0911" w:rsidRPr="00C14EF1" w:rsidRDefault="006A0911" w:rsidP="00B83052">
            <w:pPr>
              <w:ind w:left="341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DDD2A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3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A7F7C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8.7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968D3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06</w:t>
            </w:r>
          </w:p>
          <w:p w14:paraId="15474A03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6AEF0305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01</w:t>
            </w:r>
          </w:p>
          <w:p w14:paraId="6E53BDEA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577</w:t>
            </w:r>
          </w:p>
          <w:p w14:paraId="1DA9B7D1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970</w:t>
            </w:r>
          </w:p>
          <w:p w14:paraId="12FD7F81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&lt; 0.0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142A5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</w:t>
            </w:r>
          </w:p>
        </w:tc>
      </w:tr>
      <w:tr w:rsidR="00C14EF1" w:rsidRPr="00C14EF1" w14:paraId="4F3E8E02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C2732E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97B5C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IRβ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E557C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24074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2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F63C7" w14:textId="77777777" w:rsidR="006A0911" w:rsidRPr="00C14EF1" w:rsidRDefault="006A0911" w:rsidP="00B83052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3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3A7A1" w14:textId="77777777" w:rsidR="006A0911" w:rsidRPr="00C14EF1" w:rsidRDefault="006A0911" w:rsidP="00B83052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58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29944" w14:textId="77777777" w:rsidR="006A0911" w:rsidRPr="00C14EF1" w:rsidRDefault="006A0911" w:rsidP="00B83052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803801" w:rsidRPr="00C14EF1" w14:paraId="4EA49BEF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300AD1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BDDCD" w14:textId="6CD54345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Pro</w:t>
            </w: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IGF2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8CE32" w14:textId="6253741B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B545F" w14:textId="369A260C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2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06BE6" w14:textId="5DAC0819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</w:t>
            </w: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8108D" w14:textId="6E0E3555" w:rsidR="00803801" w:rsidRPr="00C14EF1" w:rsidRDefault="00803801" w:rsidP="00803801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</w:t>
            </w: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800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FD254" w14:textId="5C85D8B0" w:rsidR="00803801" w:rsidRPr="00C14EF1" w:rsidRDefault="00803801" w:rsidP="0080380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2273564D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DAC76E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1A599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IGF2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AA1DE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09FD6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2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09495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3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0E8AD" w14:textId="77777777" w:rsidR="00803801" w:rsidRPr="00C14EF1" w:rsidRDefault="00803801" w:rsidP="00803801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58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B18CE" w14:textId="77777777" w:rsidR="00803801" w:rsidRPr="00C14EF1" w:rsidRDefault="00803801" w:rsidP="0080380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1F228056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C29C0B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92431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ProBDNF</w:t>
            </w:r>
            <w:proofErr w:type="spellEnd"/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E4F9B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0C50D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2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45218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2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E62C5" w14:textId="77777777" w:rsidR="00803801" w:rsidRPr="00C14EF1" w:rsidRDefault="00803801" w:rsidP="00803801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59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009BE" w14:textId="77777777" w:rsidR="00803801" w:rsidRPr="00C14EF1" w:rsidRDefault="00803801" w:rsidP="0080380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51649BFD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A23392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110BA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Mature BDNF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B7B3F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40B42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2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0C80F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7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79C46" w14:textId="77777777" w:rsidR="00803801" w:rsidRPr="00C14EF1" w:rsidRDefault="00803801" w:rsidP="00803801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39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30571" w14:textId="77777777" w:rsidR="00803801" w:rsidRPr="00C14EF1" w:rsidRDefault="00803801" w:rsidP="0080380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6DE4B9F5" w14:textId="77777777" w:rsidTr="00803801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C10DE2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E49D4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Pa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Trk</w:t>
            </w:r>
            <w:proofErr w:type="spellEnd"/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322BB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 × Rx</w:t>
            </w:r>
          </w:p>
          <w:p w14:paraId="55783C2B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  <w:u w:val="single"/>
              </w:rPr>
              <w:t>Post hoc</w:t>
            </w:r>
          </w:p>
          <w:p w14:paraId="00A92E78" w14:textId="77777777" w:rsidR="00803801" w:rsidRPr="00C14EF1" w:rsidRDefault="00803801" w:rsidP="00803801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</w:p>
          <w:p w14:paraId="756853D5" w14:textId="77777777" w:rsidR="00803801" w:rsidRPr="00C14EF1" w:rsidRDefault="00803801" w:rsidP="00803801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Gal × AIE-Gal</w:t>
            </w:r>
          </w:p>
          <w:p w14:paraId="3E6512F5" w14:textId="77777777" w:rsidR="00803801" w:rsidRPr="00C14EF1" w:rsidRDefault="00803801" w:rsidP="00803801">
            <w:pPr>
              <w:ind w:left="34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CON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CON-Gal</w:t>
            </w:r>
          </w:p>
          <w:p w14:paraId="46951AB1" w14:textId="77777777" w:rsidR="00803801" w:rsidRPr="00C14EF1" w:rsidRDefault="00803801" w:rsidP="00803801">
            <w:pPr>
              <w:ind w:left="349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-</w:t>
            </w:r>
            <w:proofErr w:type="spellStart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Veh</w:t>
            </w:r>
            <w:proofErr w:type="spellEnd"/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× AIE-Ga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DE266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25</w:t>
            </w:r>
          </w:p>
          <w:p w14:paraId="385344B0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EE169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5.7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A724E" w14:textId="77777777" w:rsidR="00803801" w:rsidRPr="00C14EF1" w:rsidRDefault="00803801" w:rsidP="00803801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24</w:t>
            </w:r>
          </w:p>
          <w:p w14:paraId="3B1FE93C" w14:textId="77777777" w:rsidR="00803801" w:rsidRPr="00C14EF1" w:rsidRDefault="00803801" w:rsidP="00803801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524386E6" w14:textId="77777777" w:rsidR="00803801" w:rsidRPr="00C14EF1" w:rsidRDefault="00803801" w:rsidP="00803801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571</w:t>
            </w:r>
          </w:p>
          <w:p w14:paraId="039B192C" w14:textId="77777777" w:rsidR="00803801" w:rsidRPr="00C14EF1" w:rsidRDefault="00803801" w:rsidP="00803801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08</w:t>
            </w:r>
          </w:p>
          <w:p w14:paraId="70216ADF" w14:textId="77777777" w:rsidR="00803801" w:rsidRPr="00C14EF1" w:rsidRDefault="00803801" w:rsidP="00803801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243</w:t>
            </w:r>
          </w:p>
          <w:p w14:paraId="4D0DEE90" w14:textId="77777777" w:rsidR="00803801" w:rsidRPr="00C14EF1" w:rsidRDefault="00803801" w:rsidP="00803801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4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5E667" w14:textId="77777777" w:rsidR="00803801" w:rsidRPr="00C14EF1" w:rsidRDefault="00803801" w:rsidP="0080380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  <w:tr w:rsidR="00C14EF1" w:rsidRPr="00C14EF1" w14:paraId="706646EE" w14:textId="77777777" w:rsidTr="00803801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EE336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F8E86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gp91-phox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B608E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AI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3F210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1, 2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A3EC9" w14:textId="77777777" w:rsidR="00803801" w:rsidRPr="00C14EF1" w:rsidRDefault="00803801" w:rsidP="00803801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4.6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758F2" w14:textId="77777777" w:rsidR="00803801" w:rsidRPr="00C14EF1" w:rsidRDefault="00803801" w:rsidP="00803801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.04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C1108" w14:textId="77777777" w:rsidR="00803801" w:rsidRPr="00C14EF1" w:rsidRDefault="00803801" w:rsidP="0080380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14EF1">
              <w:rPr>
                <w:rFonts w:asciiTheme="minorHAnsi" w:eastAsia="Times New Roman" w:hAnsiTheme="minorHAnsi" w:cstheme="minorHAnsi"/>
                <w:sz w:val="22"/>
                <w:szCs w:val="22"/>
              </w:rPr>
              <w:t>0</w:t>
            </w:r>
          </w:p>
        </w:tc>
      </w:tr>
    </w:tbl>
    <w:p w14:paraId="1EBC0F4D" w14:textId="77777777" w:rsidR="006A0911" w:rsidRPr="00C14EF1" w:rsidRDefault="006A0911" w:rsidP="006A0911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i/>
          <w:iCs/>
          <w:sz w:val="22"/>
          <w:szCs w:val="22"/>
        </w:rPr>
      </w:pPr>
      <w:r w:rsidRPr="00C14EF1">
        <w:rPr>
          <w:rFonts w:asciiTheme="minorHAnsi" w:eastAsia="Times New Roman" w:hAnsiTheme="minorHAnsi" w:cstheme="minorHAnsi"/>
          <w:i/>
          <w:iCs/>
          <w:sz w:val="22"/>
          <w:szCs w:val="22"/>
        </w:rPr>
        <w:t xml:space="preserve">Variable codes: AIE (CON, AIE); Rx (Vehicle, Galantamine). *Bonferroni corrected post hoc analyses. </w:t>
      </w:r>
    </w:p>
    <w:bookmarkEnd w:id="0"/>
    <w:p w14:paraId="74186E09" w14:textId="77777777" w:rsidR="001D1C22" w:rsidRPr="00C14EF1" w:rsidRDefault="001D1C22">
      <w:pPr>
        <w:rPr>
          <w:rFonts w:asciiTheme="minorHAnsi" w:hAnsiTheme="minorHAnsi" w:cstheme="minorHAnsi"/>
        </w:rPr>
      </w:pPr>
    </w:p>
    <w:sectPr w:rsidR="001D1C22" w:rsidRPr="00C14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911"/>
    <w:rsid w:val="001D1C22"/>
    <w:rsid w:val="006A0911"/>
    <w:rsid w:val="00803801"/>
    <w:rsid w:val="00C1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058FF"/>
  <w15:chartTrackingRefBased/>
  <w15:docId w15:val="{20371161-DF3F-46A7-BB0E-0A403266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91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A0911"/>
    <w:pPr>
      <w:spacing w:after="0" w:line="240" w:lineRule="auto"/>
    </w:pPr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0911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6A091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t, Victoria</dc:creator>
  <cp:keywords/>
  <dc:description/>
  <cp:lastModifiedBy>Macht, Victoria</cp:lastModifiedBy>
  <cp:revision>3</cp:revision>
  <dcterms:created xsi:type="dcterms:W3CDTF">2021-06-30T19:09:00Z</dcterms:created>
  <dcterms:modified xsi:type="dcterms:W3CDTF">2021-07-02T22:32:00Z</dcterms:modified>
</cp:coreProperties>
</file>